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0"/>
        <w:gridCol w:w="1259"/>
        <w:gridCol w:w="876"/>
        <w:gridCol w:w="876"/>
        <w:gridCol w:w="1009"/>
        <w:gridCol w:w="896"/>
        <w:gridCol w:w="756"/>
        <w:gridCol w:w="838"/>
        <w:gridCol w:w="756"/>
      </w:tblGrid>
      <w:tr w:rsidR="003C4F77" w:rsidRPr="009F404B" w:rsidTr="00E26A6D">
        <w:trPr>
          <w:trHeight w:val="308"/>
        </w:trPr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lean Bases(Gb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aw Reads (M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lean Reads (M)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mber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Length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50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90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 (%)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_1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2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,59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79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16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6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_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,1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44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K_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,1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9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_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,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3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_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,8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66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_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,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1</w:t>
            </w:r>
          </w:p>
        </w:tc>
      </w:tr>
      <w:tr w:rsidR="003C4F77" w:rsidRPr="009F404B" w:rsidTr="00E26A6D">
        <w:trPr>
          <w:trHeight w:val="308"/>
        </w:trPr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-Unigene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.4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.21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,47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6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49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C4F77" w:rsidRPr="009F404B" w:rsidRDefault="003C4F77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4</w:t>
            </w:r>
          </w:p>
        </w:tc>
      </w:tr>
    </w:tbl>
    <w:p w:rsidR="00395A83" w:rsidRDefault="00395A83">
      <w:bookmarkStart w:id="0" w:name="_GoBack"/>
      <w:bookmarkEnd w:id="0"/>
    </w:p>
    <w:sectPr w:rsidR="0039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222" w:rsidRDefault="001A7222" w:rsidP="003C4F77">
      <w:r>
        <w:separator/>
      </w:r>
    </w:p>
  </w:endnote>
  <w:endnote w:type="continuationSeparator" w:id="0">
    <w:p w:rsidR="001A7222" w:rsidRDefault="001A7222" w:rsidP="003C4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222" w:rsidRDefault="001A7222" w:rsidP="003C4F77">
      <w:r>
        <w:separator/>
      </w:r>
    </w:p>
  </w:footnote>
  <w:footnote w:type="continuationSeparator" w:id="0">
    <w:p w:rsidR="001A7222" w:rsidRDefault="001A7222" w:rsidP="003C4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F0F"/>
    <w:rsid w:val="001A7222"/>
    <w:rsid w:val="00395A83"/>
    <w:rsid w:val="003C4F77"/>
    <w:rsid w:val="0094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A73B8E-0BA9-4EC7-8BD5-F495900D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F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F77"/>
    <w:rPr>
      <w:sz w:val="18"/>
      <w:szCs w:val="18"/>
    </w:rPr>
  </w:style>
  <w:style w:type="table" w:styleId="a5">
    <w:name w:val="Table Grid"/>
    <w:basedOn w:val="a1"/>
    <w:uiPriority w:val="39"/>
    <w:rsid w:val="003C4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2-09T13:54:00Z</dcterms:created>
  <dcterms:modified xsi:type="dcterms:W3CDTF">2020-12-09T13:54:00Z</dcterms:modified>
</cp:coreProperties>
</file>